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679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665"/>
        <w:gridCol w:w="90"/>
        <w:gridCol w:w="4140"/>
        <w:gridCol w:w="90"/>
        <w:gridCol w:w="3656"/>
        <w:gridCol w:w="90"/>
        <w:gridCol w:w="970"/>
        <w:gridCol w:w="90"/>
      </w:tblGrid>
      <w:tr w:rsidR="000425F7" w:rsidRPr="00410D91" w14:paraId="0E15C965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E321" w14:textId="6BCFA681" w:rsidR="000425F7" w:rsidRPr="00410D91" w:rsidRDefault="000425F7" w:rsidP="00465164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Supplemental Table </w:t>
            </w:r>
            <w:r w:rsidR="0046516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1.</w:t>
            </w: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  List of genes, aliases, and chromosomal location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547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124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BDA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3BA10822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DBDD7D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Official Gene Name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CCEE4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mmon Aliases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DE335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B19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4F0127B3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1DA3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KT1 (V-AKT MURINE THYMOMA VIRAL ONCOGENE HOMOLOG 1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C5B79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AKT, MGC99656, PKB, PRKBA, RAC, RAC-ALPHA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E0A5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4q32.3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C68F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0174607F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CF05D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R (ANDROGEN RECEPTOR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E2708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DHTR, NR3C4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C328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Xq1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351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2990B1BB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69C2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MP1 (BONE MORPHOGENETIC PROTEIN 1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0C6CD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FLJ44432, PCOLC, PCP, TLD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794D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p2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EB4D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65BD78E6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F14B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MP2 (BONE MORPHOGENETIC PROTEIN 2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AC31E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BMP2A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C1B6F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0p1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3A6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43B35CE6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3EB5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MP4 (BONE MORPHOGENETIC PROTEIN 4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85600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BMP2B, BMP2B1, ZYME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81F54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4q22-q2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D7D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1D618D2B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FBED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MPR1A (BONE MORPHOGENETIC PROTEIN RECEPTOR, TYPE IA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83AE8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ACVRLK3, ALK3, CD292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8AE1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0q22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CA6D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62D8F406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16EB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MPR1B (BONE MORPHOGENETIC PROTEIN RECEPTOR, TYPE IB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1DA0C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ALK-6, ALK6, CDw293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6B73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q22-q2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271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36C67080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6736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MPR2 (BONE MORPHOGENETIC PROTEIN RECEPTOR, TYPE II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52AFA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BMPR-II, BMPR3, BMR2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E916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q33-q3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5144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37168D60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6AD5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11orf31 (CHROMOSOME 11 OPEN READING FRAME 31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4264A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C17orf10, SELH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DB654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1q12.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9F5E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46514439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A668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YP19A1 (CYTOCHROME P450, FAMILY 19, SUBFAMILY A, POLYPEPTIDE 1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B5069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AROMATASE, CYP19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89534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5q21.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A33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10E74061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32C1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DUSP1 (DUAL SPECIFICITY PHOSPHATASE 1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FC2C8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 MKP-1, MKP1, PTPN10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0244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q3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DB4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3B470365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D9525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DUSP2 (DUAL SPECIFICITY PHOSPHATASE 2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F5FFE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PAC-1, PAC1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26BE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q1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C547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15144505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A01E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DUSP4 (DUAL SPECIFICITY PHOSPHATASE 4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89878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HVH2, MKP-2, MKP2, TYP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E165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p12-p1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3D9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25C8CA3C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87EE6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DUSP6 (DUAL SPECIFICITY PHOSPHATASE 6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90C3A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MKP3, PYST1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702A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q22-q2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DA8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3FAFB339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31B1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DUSP7 (DUAL SPECIFICITY PHOSPHATASE 7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228A7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MKP-X, MKPX, PYST2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E6177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p2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E10D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107E36AC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B6327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EGFR (EPIDERMAL GROWTH FACTOR RECEPTOR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7BA04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ERBB, ERBB1, HER1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8060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p1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9EA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001782CB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41017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EGR2 (EARLY GROWTH RESPONSE 2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A379F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CMT1D, CMT4E, KROX20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48C8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0q21.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FE1E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165281FA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15A9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EIF4E (EUKARYOTIC TRANSLATION INITIATION FACTOR 4E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C6F0D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CBP, EIF4E1, EIF4EL1, EIF4F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D2F4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q21-q2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4DD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4FBAB938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1241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EIF4EBP2 (EUKARYOTIC TRANSLATION INITIATION FACTOR 4E BINDING PROTEIN 2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18E9F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4EBP2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939B5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0q21-q2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CDAF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2BBAECB6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082E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EIF4EBP3 (EUKARYOTIC TRANSLATION INITIATION FACTOR 4E BINDING PROTEIN 3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B4897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4E-BP3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C8CD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q31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FE1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159A93A5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7BDB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EPX (EOSINOPHIL PEROXIDASE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4CBEC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EPO, EPP, EPX-PEN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0056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7q23.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5D7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0EC68351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EEC9E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ESR1 (ESTROGEN RECEPTOR 1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854C5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ESR, ER, ESRA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8EE9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q21.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2B2F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12243F48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87AB6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ESR2 (ESTROGEN RECEPTOR 2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8927B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ESRB, ESR-Beta, ER-Beta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81D9F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4q23.2-q23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4BA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05AB68C4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C591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FLT1 (FMS-RELATED TYROSINE KINASE 1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1A595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FLT, VEGFR1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A3F1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3q1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0A4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6FFE4AAA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EDD4E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FRAP1 (FK506 BINDING PROTEIN 12-RAPAMYCIN ASSOCIATED PROTEIN 1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CB25B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FRAP, FRAP2, MTOR, RAFT1, RAPT1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32FA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p36.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681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2C19B07B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355D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DF10 (GROWTH DIFFERENTIATION FACTOR 10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008B9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BMP-3b, BMP3B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B53D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0q11.2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F0A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1FE6928E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428C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HIF1A (HYPOXIA-INDUCIBLE FACTOR 1, ALPHA SUBUNIT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D9982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HIF-1alpha, HIF1, HIF1-ALPHA, MOP1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6FF0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4q21-q2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3BB5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0CAA70A2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1188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FNG (INTERFERON, GAMMA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766DC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IFG, IFI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1E22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q1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096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1C545143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FB8A5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lastRenderedPageBreak/>
              <w:t>IFNGR1 (INTERFERON GAMMA RECEPTOR 1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B487B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CD119, FLJ45734, IFNGR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86A4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q23-q2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4C2F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5140ED37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E34EE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FNGR2 (INTERFERON GAMMA RECEPTOR 2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17424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AF-1, IFGR2, IFNGT1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14F35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1q22.1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A50E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676F6BD0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93CB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GF1 (INSULIN-LIKE GROWTH FACTOR I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BC566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IGF I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0B06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q23.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0FF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1273898C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7EDB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GF1R (INSULIN-LIKE GROWTH FACTOR RECEPTOR I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6850D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B372F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5q26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02C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518357C1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074C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GFPB3 (INSULIN-LIKE GROWTH FACTOR-BINDING PROTEIN 3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C1974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IBP3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97564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p12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8014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1D8E92B0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A74CF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KBKB (INHIBITOR OF KAPPA LIGHT POLYPEPTIDE GENE ENHANCER IN B-CELLS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0000B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FLJ40509, IKK-beta, IKK2, IKKB, NFKBIKB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E6D7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p11.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C61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6E3C71F2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E291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L10 (INTERLEUKIN 10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BA902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CSIF, IL-10, IL10A, TGIF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F6E0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q31-q3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89CE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2F5F9B69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C4BC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L15 (INTERLEUKIN 15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336DB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IL-15, MGC9721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C402F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q3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0FA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61330F87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9D1A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L17A (INTERLEUKIN 17A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CCA96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CTLA8, IL-17, IL-17A, IL17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4AAF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p1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D736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7837F443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790DF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L1A (INTERLEUKIN 1, ALPHA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DAB42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IL-1A, IL1, IL1-ALPHA, IL1F1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FBA5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q1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CB16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153710ED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2B66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L1B (INTERLEUKIN 1, BETA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CAE97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IL-1, IL1-BETA, IL1F2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2A58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q1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219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431CC83F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110D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L1RN (INTERLEUKIN 1 RECEPTOR ANTAGONIST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0D409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ICIL-1RA, IL-1ra3, IL1F3, IL1RA, IRAP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350E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q14.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D25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4E9B73FE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AF4E6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L2 (INTERLEUKIN 2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1F77D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IL-2, TCGF, lymphokine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071BF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q26-q2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5F4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6E92F397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DAB45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L23R (INTERLEUKIN 23 RECEPTOR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0414B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5C22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p31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E95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71EDBAC0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7D627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L2RA (INTERLEUKIN 2 RECEPTOR, ALPHA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F5807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CD25, IDDM10, IL2R, TCGFR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0F7C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0p15-p1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9B6E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4C10F6A7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2584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L3 (INTERLEUKIN 3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07CDE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IL-3, MULTI-CSF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346E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q31.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3E1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546B58CA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354D6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L4 (INTERLEUKIN 4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A6C5C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BSF1, IL-4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BDE5E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q31.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609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00530FD4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A2D7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L6 (INTERLEUKIN 6 (INTERFERON, BETA 2)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F70F9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BSF2, HGF, HSF, IFNB2, IL-6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DB727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p2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43EF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77B74547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2EFFE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L6R (INTERLEUKIN 6 RECEPTOR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D8AB0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CD126, IL-6R-1, IL-6R-alpha, IL6RA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E589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q2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407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7D4546AC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9BC4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L8 (INTERLEUKIN 8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83FC4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AMCF-I, CXCL8, GCP-1, GCP1, K60,  NAF, NAP1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30B7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q13-q2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604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6682A73F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5230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L8RA (INTERLEUKIN 8 RECEPTOR, ALPHA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CB434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 CD128, CD181, CDw128a, CKR-1, IL8R1, IL8RBA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A1CBD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q3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3D3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73992342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6F95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L8RB (INTERLEUKIN 8 RECEPTOR, BETA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7AC09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CD182, CDw128b,  CXCR2, IL8R2, IL8RA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FA8A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q3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61F7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47C7B7CC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A95B5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RF1 (INTERFERON REGULATORY FACTOR 1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E2EF9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IRF-1, MAR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CE7B6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q31.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287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7BBC29EE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2E107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RF2 (INTERFERON REGULATORY FACTOR 2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FB42B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DKFZp686F0244, IRF-2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F9B4E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q34.1-q35.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D65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7B790203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1925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RF3 (INTERFERON REGULATORY FACTOR 3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8B9D9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E9F5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9q13.3-q13.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6AF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301D4EA1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F1D54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RF4 (INTERFERON REGULATORY FACTOR 4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5239E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LSIRF, MUM1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420DD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p25-p2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AE87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4553BB72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E4B4E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RF5 (INTERFERON REGULATORY FACTOR 5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BE0DB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DEC3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q3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4F86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64A36E21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AD05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RF6 (INTERFERON REGULATORY FACTOR 6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68D57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LPS, OFC6, PIT, PPS, VWS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91B3F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q32.3-q4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152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35C24BE1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4D694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RF7 (INTERFERON REGULATORY FACTOR 7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8EFDD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IRF-7H, IRF7A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6D41E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1p15.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4CC6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22EA7D0C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5CBA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RF8 (INTERFERON REGULATORY FACTOR 8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1D7F8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H-ICSBP, ICSBP, ICSBP1, IRF-8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7484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6q24.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412F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3CF315DF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BE817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lastRenderedPageBreak/>
              <w:t>IRF9 (INTERFERON REGULATORY FACTOR 9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36CB5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IRF-9, ISGF3, ISGF3G, p48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E37FD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4q11.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D5C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54777598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ACDDF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RGM (IMMUNITY-RELATED GTPASE FAMILY, M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8D740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IFI1, IRGM1, LRG-47, LRG47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69A0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q33.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C7F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715867FD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735C5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RS1 (INSULIN RECEPTOR SUBSTRATE 1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6691D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B26E6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q36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033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7F333F3B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A3D4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RS2 (INSULIN RECEPTOR SUBSTRATE 2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DF469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6204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3q3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5694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58E9BC8C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DC7F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JAK1 (JANUS KINASE 1 (A PROTEIN TYROSINE KINASE)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D79F1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JAK1A, JAK1B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BEE56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p32.3-p31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46A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3424FD9C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31ED4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JAK2 (JANUS KINASE 2 (A PROTEIN TYROSINE KINASE)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267EF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A0926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p2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E207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7DB99C30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2261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JUN (JUN ONCOGENE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AE5DD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AP1, c-Jun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1360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p32-p3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EC0E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7CF19BE0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9EC1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JUNB (JUN B PROTO-ONCOGENE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3754B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77B8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9p13.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26F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76D05869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5E6A5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DR (KINASE INSERT DOMAIN RECEPTOR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E34F7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CD309, FLK1, VEGFR, VEGFR2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2A63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q11-q1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9EE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77BE9F64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CB97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P2K1 (MITOGEN-ACTIVATED PROTEIN KINASE KINASE 1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30348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MAPKK1, MEK1, MKK1, PRKMK1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1DC3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5q22.1-q22.3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012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7DBF42D7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5B82F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P3K1 (MITOGEN-ACTIVATED PROTEIN KINASE KINASE KINASE 1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7E2D3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MAPKKK1, MEKK, MEKK1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5AD3D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q11.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EF47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33E51CAD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4405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P3K10 (MITOGEN-ACTIVATED PROTEIN KINASE KINASE KINASE 10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45A56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MLK2, MST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A793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9q13.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58D7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0AAE271B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9FA54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P3K11 (MITOGEN-ACTIVATED PROTEIN KINASE KINASE KINASE 11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54E6C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MGC17114, MLK-3, MLK3, PTK1, SPRK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E39E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1q13.1-q13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6DB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7AC40C07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EE29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P3K2 (MITOGEN-ACTIVATED PROTEIN KINASE KINASE KINASE 2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6B182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MEKK2, MEKK2B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4CA74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q14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924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2B3B9DDE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E5F0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P3K3 (MITOGEN-ACTIVATED PROTEIN KINASE KINASE KINASE 3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F89F3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MAPKKK3, MEKK3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BE7ED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7q23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2EDD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528CF1EE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40F5D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P3K7 (MITOGEN-ACTIVATED PROTEIN KINASE KINASE KINASE 7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E21B9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TAK1, TGF1a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0A63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q16.1-q16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C7C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46DFA3A1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A27D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P3K9 (MITOGEN-ACTIVATED PROTEIN KINASE KINASE KINASE 9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7C1B7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MLK1, PRKE1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F7C6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4q24.3-q3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0724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376CEA5F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5302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PK1 (MITOGEN-ACTIVATED PROTEIN KINASE 1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43742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ERK, ERK2, ERT1, MAPK2, P42MAPK, PRKM1, PRKM2, p38p40, p41, p41mapk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8AD9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2q11.2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CF0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7C208315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82144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PK12 (MITOGEN-ACTIVATED PROTEIN KINASE 12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116F9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ERK3, ERK6, P38GAMMA, PRKM12, SAPK-3, SAPK3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B5687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2q13.3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4D7E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7F3E0565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1B23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PK14 (MITOGEN-ACTIVATED PROTEIN KINASE 14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DDB7E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 CSBP1, CSBP2, CSPB1, PRKM14, PRKM15RK, SAPK2A, p38, p38ALPHA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A348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p21.3-p21.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40DD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2DCACB40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1ECD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PK3 (MITOGEN-ACTIVATED PROTEIN KINASE 3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83619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ERK1,  P44ERK1, P44MAPK, PRKM3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01AD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6p11.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DDE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05677783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4120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PK8 (MITOGEN-ACTIVATED PROTEIN KINASE 8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507E3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JNK, JNK1, JNK1A2, JNK21B1/2, PRKM8, SAPK1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C6BC6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0q11.2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82BD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2B092D45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090D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MP1 (MATRIX METALLOPEPTIDASE 1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06C8E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CLG, CLGN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15A2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1q22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75F6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58DFD8BC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A6DCF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MP3 (MATRIX METALLOPEPTIDASE 3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36B74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CHDS6, MMP-3, STMY, STMY1STR1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DFF0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1q22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B11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7D9720F4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A772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MP7 (MATRIX METALLOPEPTIDASE 7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A826A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MMP-7, MPSL1, PUMP-1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9F586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1q21-q2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E76E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1FD6BBC2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8211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MP9 (MATRIX METALLOPEPTIDASE 9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AFB5F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CLG4B, GELB, MANDP2, MMP-9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A614E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0q11.2-q13.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8F2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315EB544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DCFA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PO (MYELOPEROXIDASE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31846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70587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7q23.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EC8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5A65C06E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CB5A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STN (MYOSTATIN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20AEF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GDF8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A33F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q32.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521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1CCC04CE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4280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lastRenderedPageBreak/>
              <w:t>NFAM1 (NFAT ACTIVATING PROTEIN WITH ITAM MOTIF 1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FABB8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CNAIP, FLJ40652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B874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2q13.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F1DF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0697E394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1120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FAT5 (NUCLEAR FACTOR OF ACTIVATED T-CELLS 5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C6890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 NF-AT5, NFATL1, NFATZ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418A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6q22.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BAC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4B00CA2F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2697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FKB1 (NUCLEAR FACTOR OF KAPPA LIGHT POLYPEPTIDE GENE ENHANCER IN B-CELLS 1 (P105)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53673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EBP-1, KBF1, MGC54151, NF-kappa-B, NFKB-p105, NFKB-p50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6BE6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q2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7374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66E7DF51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94AE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FKB2 (NUCLEAR FACTOR OF KAPPA LIGHT POLYPEPTIDE GENE ENHANCER IN B-CELLS 2 (P49/P100)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AB54B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LYT-10, LYT10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9B506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0q2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523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4C066891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F0535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FKBIA (NUCLEAR FACTOR OF KAPPA LIGHT POLYPEPTIDE GENE ENHANCER IN B-CELLS INHIBITOR, ALPHA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7B9D8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IKBA, MAD-3, NFKBI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1430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4q1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0A4F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2D108D42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663C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OS2A (NITRIC OXIDE SYNTHASE 2A (INDUCIBLE, HEPATOCYTES)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ED915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HEP-NOS, INOS, NOS, NOS2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AC3E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7q11.2-q1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8DD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15092F2E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7E52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DGFB (PLATELET-DERIVED GROWTH FACTOR BETA POLYPEPTIDE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E201F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PDGF2, SIS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305E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2q13.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259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78945030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3A2B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DK1 (PYRUVATE DEHYDROGENASE KINASE, ISOZYME 1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650B9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3A7E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q31.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ACA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450AE37C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5280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DK2 (PYRUVATE DEHYDROGENASE KINASE, ISOZYME 2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CEE8E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893F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7q21.3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C837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7E0E29E2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5EF67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IK3CA (PHOSPHOINOSITIDE-3-KINASE, CATALYTIC, ALPHA POLYPEPTIDE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E16B6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 PI3K, p110-alpha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A2B3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q26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DAC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4DBE0444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9AD47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IK3CB (PHOSPHOINOSITIDE-3-KINASE, CATALYTIC, BETA POLYPEPTIDE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93F1A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 PI3K, PI3Kbeta, PIK3C1, p110-BETA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6BF2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q22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58C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24133172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6781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IK3CG (PHOSPHOINOSITIDE-3-KINASE, CATALYTIC, GAMMA POLYPEPTIDE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A374B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PI3CG, PI3K, PI3Kgamma, PIK3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7F46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q22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5AE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7AC4B566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CB5BD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PARG (PEROXISOME PROLIFERATOR-ACTIVATED RECEPTOR-GAMMA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4C689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15C6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p25.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6F6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487B2B91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0101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RKAA1 (PROTEIN KINASE, AMP-ACTIVATED, ALPHA 1 CATALYTIC SUBUNIT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68DA3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AMPK, AMPKa1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4780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p1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D89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0F95D0DD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3262E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RKAA2 (PROTEIN KINASE, AMP-ACTIVATED, ALPHA 2 CATALYTIC SUBUNIT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C77A6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AMPK, AMPK2, PRKAA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6D2F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p3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9916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791CFAE6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A690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RKAB1 (PROTEIN KINASE, AMP-ACTIVATED, BETA 1 NON-CATALYTIC SUBUNIT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C1AF7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AMPK, HAMPKb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3656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q24.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EB8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31295236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24DCD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RKAB2 (PROTEIN KINASE, AMP-ACTIVATED, BETA 2 NON-CATALYTIC SUBUNIT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FA23E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MGC61468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FE62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q21.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913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13278FE0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3A9ED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RKAG2 (PROTEIN KINASE, AMP-ACTIVATED, GAMMA 2 NON-CATALYTIC SUBUNIT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AA770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AAKG, AAKG2, CMH6,  WPWS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6525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q36.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FD7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15A2D774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74436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TEN (PHOSPHATASE AND TENSIN HOMOLOG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0C287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BZS, MMAC1, PTEN1, TEP1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3991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0q23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343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4726817D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0319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AF1 (V-RAF-1 MURINE LEUKEMIA VIRAL ONCOGENE HOMOLOG 1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B4D65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CRAF, Raf-1, c-Raf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4BF8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p2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B15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5132E745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272ED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PS6KA1 (RIBOSOMAL PROTEIN S6 KINASE, 90KDA, POLYPEPTIDE 1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FB1C2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HU-1, MAPKAPK1A, RSK, RSK1, S6K-alpha1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33A24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p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48A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5CE04E34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F146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PS6KA2 (RIBOSOMAL PROTEIN S6 KINASE, 90KDA, POLYPEPTIDE 2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EF1E4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 MAPKAPK1C, RSK, RSK3, S6K-alpha, S6K-alpha2, p90-RSK3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260F6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q2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B2D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62BCD56A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50825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PS6KB1 (RIBOSOMAL PROTEIN S6 KINASE, 70KDA, POLYPEPTIDE 1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63275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PS6K, S6K, S6K1, STK14A, p70(S6K)-alpha, p70-S6K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A832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7q23.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4D8D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52BDFF3B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4306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PS6KB2 (RIBOSOMAL PROTEIN S6 KINASE, 70KDA, POLYPEPTIDE 2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0D028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P70-beta, S6K-beta2, S6K2, SRK, STK14Bp70(S6K)-beta, p70S6Kb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E5CF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1q13.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F55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40870549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55CE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UNX1 (RUNT-RELATED TRANSCRIPTION FACTOR 1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9643B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AML1, AML1-EVI-1, AMLCR1, PEBP2aB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6F744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1q22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984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31132BD0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2870E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lastRenderedPageBreak/>
              <w:t>RUNX2 (RUNT-RELATED TRANSCRIPTION FACTOR 2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3ED25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AML3, CBFA1, CCD, CCD1, PEBP2A1, PEBP2A2, PEBP2aA, PEBP2aA1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D5BBE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p2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3D7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1F495BC4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4858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UNX3 (RUNT-RELATED TRANSCRIPTION FACTOR 3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38A5F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AML2, CBFA3,PEBP2aC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041C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p3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D61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726FAF19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21EE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ELS (SELENOPROTEIN S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886AB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ADO15, SBBI8, SEPS1, VIMP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3268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5q26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3C7F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4DB9D940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D3F8D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EP15 (15 KDA SELENOPROTEIN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BEC99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08466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p3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F63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1F3393CA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03F7E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EPN1 (SELENOPROTEIN N, 1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0BD68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MDRS1, RSMD1, RSS, SELN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F29B5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p36.1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BFF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6C3C45EA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95CF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EPP1 (SELENOPROTEIN P, PLASMA, 1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F31A4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SELP, SeP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01AE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q3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C2F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5DD0ECC2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3125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EPW1 (SELENOPROTEIN W, 1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2DEC9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selW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9765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9q13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159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232FAA0E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7B834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EPX1 (SELENOPROTEIN X, 1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261AF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 MSRB1, SELR, SELX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A324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6p13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382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4E225AE7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BAC2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LC2A4 (SOLUTE CARRIER FAMILY 2, MEMBER 4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868E6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GLUT4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D2ED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7p1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246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301C9DB3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63C9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MAD1 (SMAD FAMILY MEMBER 1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E48B0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MADH1, MADR1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762C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q3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3F4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0C4363BC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AAF1F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MAD2 (SMAD FAMILY MEMBER 2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D22F5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MADH2, MADR2, hSMAD2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30405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8q21.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06B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348B10F7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5D5F4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MAD3 (SMAD FAMILY MEMBER 3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DB404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 MADH3, MGC60396, Smad3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FEBD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5q22.3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366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5B1E0CAF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69285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MAD4 (SMAD FAMILY MEMBER 4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FDA66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DPC4, JIP, MADH4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A4BF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8q21.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964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4F56FBF3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9841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MAD7 (SMAD FAMILY MEMBER 7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D637C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FLJ16482, MADH7, MADH8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E72ED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8q21.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B0B5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4B8BDECD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C7E34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OCS1 (SUPPRESSOR OF CYTOKINE SIGNALING 1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2846F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CIS1, CISH1, JAB, SOCS-1, SSI-1, SSI1, TIP3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F4D4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6p13.1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493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4C09680E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F3E0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OCS2 (SUPPRESSOR OF CYTOKINE SIGNALING 2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A9CE8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CIS2, Cish2, SOCS-2, SSI-2, SSI2, STATI2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2436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q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A49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62ADDF3D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9B409" w14:textId="77777777" w:rsidR="000425F7" w:rsidRPr="00410D91" w:rsidRDefault="000425F7" w:rsidP="000425F7">
            <w:pPr>
              <w:ind w:right="-558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OD1 (SUPEROXIDE DISMUTASE 1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C73AA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IPOA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E3C0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1q22.1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3794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262CD6AA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A0306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OD2 (SUPEROXIDE DISMUTASE 2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2CB2D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IPO-B, MNSOD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980ED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q25.1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B614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14D76284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3F07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TAT1 (SIGNAL TRANSDUCER AND ACTIVATOR OF TRANSCRIPTION 1, 91KDA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D656A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 ISGF-3, STAT91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87F55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q32.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A1F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6AD1BA40" w14:textId="77777777" w:rsidTr="000A0FA4">
        <w:trPr>
          <w:gridAfter w:val="1"/>
          <w:wAfter w:w="90" w:type="dxa"/>
          <w:trHeight w:val="621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B170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TAT2 (SIGNAL TRANSDUCER AND ACTIVATOR OF TRANSCRIPTION 2, 113KDA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E4BEB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ISGF-3, P113, STAT113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345F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q13.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2B0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372F31A6" w14:textId="77777777" w:rsidTr="000A0FA4">
        <w:trPr>
          <w:trHeight w:val="280"/>
        </w:trPr>
        <w:tc>
          <w:tcPr>
            <w:tcW w:w="7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310E1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STAT3 (SIGNAL TRANSDUCER AND ACTIVATOR OF TRANSCRIPTION 3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B434E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APRF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1F0AE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7q21.3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524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01C79F2A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0835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TAT4 (SIGNAL TRANSDUCER AND ACTIVATOR OF TRANSCRIPTION 4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ACEB5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8E17F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q32.2-q32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CCF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4F8405C9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1C9E7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TAT5A (SIGNAL TRANSDUCER AND ACTIVATOR OF TRANSCRIPTION 5A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B83DF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MGF, STAT5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ED5D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7q11.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1637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1BF0322F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EC6A4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TAT5B (SIGNAL TRANSDUCER AND ACTIVATOR OF TRANSCRIPTION 5B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73427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STAT5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8AD5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7q11.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945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2BB83BA6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1FCA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TAT6 (SIGNAL TRANSDUCER AND ACTIVATOR OF TRANSCRIPTION 6, INTERLEUKIN-4 INDUCED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5983B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IL-4-STAT, STAT6B, STAT6C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E1747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q1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E4C6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114A6BBD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5203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TK11 (SERINE/THREONINE KINASE 11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23180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LKB1, PJS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1F2F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9p13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A95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4FF8B759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3F22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CF7L2 (TRANSCRIPTION FACTOR 7-LIKE 2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E6AE2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74554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0q25.2-q25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90A4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131CB9A5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EAE05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ERT (TELOMERASE REVERSE TRANSCRIPTASE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6C3BE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EST2, TCS1, TP2, TRT, hEST2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02644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p15.3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DB2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52BE633A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AAB2F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lastRenderedPageBreak/>
              <w:t>TGFB1 (TRANSFORMING GROWTH FACTOR, BETA 1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60569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CED, DPD1, LAP, TGFB, TGFbeta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A771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9q13.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A76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71997253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17A1D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GFBR1 (TRANSFORMING GROWTH FACTOR, BETA RECEPTOR 1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6A6C5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AAT5, ACVRLK4, ALK-5, ALK5, LDS1A, LDS2A, SKR4, TGFR-1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88D56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q2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F7CE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2EC463DA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3C7D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LR2 (TOLL-LIKE RECEPTOR 2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6A6AD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CD282, TIL4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50255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q3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354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357CB1AF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7615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LR3 (TOLL-LIKE RECEPTOR 3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EE4FB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CD283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353DD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q3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2796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02F6BB32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95AB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LR4 (TOLL-LIKE RECEPTOR 4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A1E02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ARMD10, CD284, TOLL, hToll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E126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q32-q3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1E4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202280AF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8323F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NF (TUMOR NECROSIS FACTOR (TNF SUPERFAMILY, MEMBER 2)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C86DC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DASS-280D8.2, DIF, TNF-alpha, TNFA, TNFSF2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E8CF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p21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16D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6A3FBAED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F7FD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NFRSF1A (TUMOR NECROSIS FACTOR RECEPTOR SUPERFAMILY, MEMBER 1A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8DCEE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CD120a, TNF-R, TNF-R-I, TNFR55, TNFR60, p55, p55-R, p60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097A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p13.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27C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0159A73A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30F8F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RAF2 (TNF RECEPTOR-ASSOCIATED FACTOR 2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8A548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MGC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9AE2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q3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A0EE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1B0116FD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10A9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SC1 (TUBEROUS SCLEROSIS 1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08811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KIAA0243, LAM, MGC86987, TSC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0DC7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q3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082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37ABF0CD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BB8B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SC2 (TUBEROUS SCLEROSIS 2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8E411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FLJ43106, LAM, TSC4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25FD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6p13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1BD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4BD24A0D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1B41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XNRD1 (THIOREDOXIN REDUCTASE 1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6214F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GRIM-12, MGC9145, TR, TR1, TRXR1, TXNR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89675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q23-q24.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00A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2B555098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FB0A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XNRD2 (THIOREDOXIN REDUCTASE 2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9185E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SELZ, TR, TR-BETA, TR3, TRXR2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880E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2q11.2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EA17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08FBC679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1A1B4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XNRD3 (THIOREDOXIN REDUCTASE 3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518A1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TGR, TR2, TRXR3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ED91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q21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466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42EC2343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9B665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YK2 (TYROSINE KINASE 2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72180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JTK1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CF90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9p13.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417D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0CCF9EDD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1ACC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VDR (VITAMIN D RECEPTOR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E86FD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D8E6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q13.1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B306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63FFCEFD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E38CE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VEGFA (VASCULAR ENDOTHELIAL GROWTH FACTOR A )</w:t>
            </w: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5E7B9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  <w:r w:rsidRPr="00465164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 xml:space="preserve">MGC70609, VEGF, VEGF-A, VPF </w:t>
            </w: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7493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p1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DF35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425F7" w:rsidRPr="00410D91" w14:paraId="5DA28419" w14:textId="77777777" w:rsidTr="000A0FA4">
        <w:trPr>
          <w:gridAfter w:val="1"/>
          <w:wAfter w:w="90" w:type="dxa"/>
          <w:trHeight w:val="280"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76F5" w14:textId="0C167BCF" w:rsidR="000425F7" w:rsidRDefault="00A47140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br/>
            </w:r>
          </w:p>
          <w:p w14:paraId="67B4BED6" w14:textId="77777777" w:rsidR="00A47140" w:rsidRPr="00410D91" w:rsidRDefault="00A47140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0C68" w14:textId="77777777" w:rsidR="000425F7" w:rsidRPr="00465164" w:rsidRDefault="000425F7" w:rsidP="000425F7">
            <w:pPr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3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C48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50B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</w:tbl>
    <w:p w14:paraId="44E4D2B4" w14:textId="77777777" w:rsidR="000A0FA4" w:rsidRDefault="000A0FA4" w:rsidP="000425F7">
      <w:pPr>
        <w:ind w:right="1080"/>
      </w:pPr>
      <w:bookmarkStart w:id="0" w:name="_GoBack"/>
      <w:bookmarkEnd w:id="0"/>
    </w:p>
    <w:p w14:paraId="19740BA0" w14:textId="77777777" w:rsidR="000A0FA4" w:rsidRDefault="000A0FA4" w:rsidP="000425F7">
      <w:pPr>
        <w:ind w:right="1080"/>
      </w:pPr>
    </w:p>
    <w:p w14:paraId="13EEB080" w14:textId="77777777" w:rsidR="000A0FA4" w:rsidRDefault="000A0FA4" w:rsidP="000425F7">
      <w:pPr>
        <w:ind w:right="1080"/>
      </w:pPr>
    </w:p>
    <w:p w14:paraId="46F5DAE4" w14:textId="77777777" w:rsidR="000A0FA4" w:rsidRDefault="000A0FA4" w:rsidP="000425F7">
      <w:pPr>
        <w:ind w:right="1080"/>
      </w:pPr>
    </w:p>
    <w:p w14:paraId="60DB461A" w14:textId="77777777" w:rsidR="000A0FA4" w:rsidRDefault="000A0FA4" w:rsidP="000425F7">
      <w:pPr>
        <w:ind w:right="1080"/>
      </w:pPr>
    </w:p>
    <w:p w14:paraId="571D3527" w14:textId="77777777" w:rsidR="000A0FA4" w:rsidRDefault="000A0FA4" w:rsidP="000425F7">
      <w:pPr>
        <w:ind w:right="1080"/>
      </w:pPr>
    </w:p>
    <w:p w14:paraId="168CED9D" w14:textId="77777777" w:rsidR="000A0FA4" w:rsidRDefault="000A0FA4" w:rsidP="000425F7">
      <w:pPr>
        <w:ind w:right="1080"/>
      </w:pPr>
    </w:p>
    <w:p w14:paraId="37846EB6" w14:textId="77777777" w:rsidR="000A0FA4" w:rsidRDefault="000A0FA4" w:rsidP="000425F7">
      <w:pPr>
        <w:ind w:right="1080"/>
      </w:pPr>
    </w:p>
    <w:p w14:paraId="6E980B50" w14:textId="77777777" w:rsidR="000A0FA4" w:rsidRDefault="000A0FA4" w:rsidP="000425F7">
      <w:pPr>
        <w:ind w:right="1080"/>
      </w:pPr>
    </w:p>
    <w:p w14:paraId="573D1163" w14:textId="586EF2DC" w:rsidR="00900C7F" w:rsidRDefault="00900C7F"/>
    <w:sectPr w:rsidR="00900C7F" w:rsidSect="009F3833">
      <w:headerReference w:type="even" r:id="rId7"/>
      <w:head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1E20C7" w14:textId="77777777" w:rsidR="00846EDB" w:rsidRDefault="00846EDB" w:rsidP="00F41982">
      <w:r>
        <w:separator/>
      </w:r>
    </w:p>
  </w:endnote>
  <w:endnote w:type="continuationSeparator" w:id="0">
    <w:p w14:paraId="125D64B6" w14:textId="77777777" w:rsidR="00846EDB" w:rsidRDefault="00846EDB" w:rsidP="00F419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09C2DC" w14:textId="77777777" w:rsidR="00846EDB" w:rsidRDefault="00846EDB" w:rsidP="00F41982">
      <w:r>
        <w:separator/>
      </w:r>
    </w:p>
  </w:footnote>
  <w:footnote w:type="continuationSeparator" w:id="0">
    <w:p w14:paraId="60722DF2" w14:textId="77777777" w:rsidR="00846EDB" w:rsidRDefault="00846EDB" w:rsidP="00F4198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CF1062" w14:textId="77777777" w:rsidR="00846EDB" w:rsidRDefault="00846EDB" w:rsidP="00F4198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244DF2" w14:textId="77777777" w:rsidR="00846EDB" w:rsidRDefault="00846EDB" w:rsidP="00F4198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BBD422" w14:textId="77777777" w:rsidR="00846EDB" w:rsidRDefault="00846EDB" w:rsidP="00F4198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F3833">
      <w:rPr>
        <w:rStyle w:val="PageNumber"/>
        <w:noProof/>
      </w:rPr>
      <w:t>6</w:t>
    </w:r>
    <w:r>
      <w:rPr>
        <w:rStyle w:val="PageNumber"/>
      </w:rPr>
      <w:fldChar w:fldCharType="end"/>
    </w:r>
  </w:p>
  <w:p w14:paraId="29D7BEB4" w14:textId="77777777" w:rsidR="00846EDB" w:rsidRDefault="00846EDB" w:rsidP="00F41982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A Style Guid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f5pddf95zxpv2e5as1p5ezg2drrsrapdwf5&quot;&gt;slattery-Converted-v8 Copy&lt;record-ids&gt;&lt;item&gt;2208&lt;/item&gt;&lt;item&gt;2225&lt;/item&gt;&lt;item&gt;2226&lt;/item&gt;&lt;item&gt;3831&lt;/item&gt;&lt;item&gt;4212&lt;/item&gt;&lt;item&gt;4568&lt;/item&gt;&lt;item&gt;4654&lt;/item&gt;&lt;item&gt;4695&lt;/item&gt;&lt;item&gt;4712&lt;/item&gt;&lt;item&gt;4818&lt;/item&gt;&lt;item&gt;6280&lt;/item&gt;&lt;item&gt;6281&lt;/item&gt;&lt;item&gt;6283&lt;/item&gt;&lt;item&gt;7672&lt;/item&gt;&lt;item&gt;7964&lt;/item&gt;&lt;item&gt;9109&lt;/item&gt;&lt;item&gt;9221&lt;/item&gt;&lt;item&gt;9223&lt;/item&gt;&lt;item&gt;9759&lt;/item&gt;&lt;item&gt;12349&lt;/item&gt;&lt;item&gt;12406&lt;/item&gt;&lt;item&gt;12862&lt;/item&gt;&lt;item&gt;12999&lt;/item&gt;&lt;item&gt;13110&lt;/item&gt;&lt;item&gt;13136&lt;/item&gt;&lt;item&gt;13145&lt;/item&gt;&lt;item&gt;13158&lt;/item&gt;&lt;item&gt;14587&lt;/item&gt;&lt;item&gt;17426&lt;/item&gt;&lt;item&gt;18989&lt;/item&gt;&lt;item&gt;21361&lt;/item&gt;&lt;item&gt;21363&lt;/item&gt;&lt;item&gt;21364&lt;/item&gt;&lt;item&gt;21365&lt;/item&gt;&lt;item&gt;21371&lt;/item&gt;&lt;item&gt;21373&lt;/item&gt;&lt;/record-ids&gt;&lt;/item&gt;&lt;/Libraries&gt;"/>
  </w:docVars>
  <w:rsids>
    <w:rsidRoot w:val="000425F7"/>
    <w:rsid w:val="00022EE9"/>
    <w:rsid w:val="000275E1"/>
    <w:rsid w:val="000425F7"/>
    <w:rsid w:val="000A0FA4"/>
    <w:rsid w:val="000B126F"/>
    <w:rsid w:val="000C4662"/>
    <w:rsid w:val="000D5B7A"/>
    <w:rsid w:val="00105E02"/>
    <w:rsid w:val="00112C6F"/>
    <w:rsid w:val="001842D0"/>
    <w:rsid w:val="001F56D9"/>
    <w:rsid w:val="0021631E"/>
    <w:rsid w:val="00224B3A"/>
    <w:rsid w:val="00231413"/>
    <w:rsid w:val="00270D7F"/>
    <w:rsid w:val="002F6019"/>
    <w:rsid w:val="002F7ED8"/>
    <w:rsid w:val="00321511"/>
    <w:rsid w:val="00331D41"/>
    <w:rsid w:val="003871B9"/>
    <w:rsid w:val="00394CBC"/>
    <w:rsid w:val="003D021D"/>
    <w:rsid w:val="003F4B11"/>
    <w:rsid w:val="00410D91"/>
    <w:rsid w:val="0043170B"/>
    <w:rsid w:val="00452B30"/>
    <w:rsid w:val="00465164"/>
    <w:rsid w:val="004B5870"/>
    <w:rsid w:val="004C3955"/>
    <w:rsid w:val="004D5E70"/>
    <w:rsid w:val="004F04C9"/>
    <w:rsid w:val="004F0CD2"/>
    <w:rsid w:val="004F4C7C"/>
    <w:rsid w:val="00507D68"/>
    <w:rsid w:val="00513F66"/>
    <w:rsid w:val="00531AA1"/>
    <w:rsid w:val="005423A2"/>
    <w:rsid w:val="00562031"/>
    <w:rsid w:val="00570EF1"/>
    <w:rsid w:val="00593DD6"/>
    <w:rsid w:val="005A63F8"/>
    <w:rsid w:val="005E6662"/>
    <w:rsid w:val="005F7566"/>
    <w:rsid w:val="00654A14"/>
    <w:rsid w:val="00655878"/>
    <w:rsid w:val="00687487"/>
    <w:rsid w:val="006C3D64"/>
    <w:rsid w:val="006C70D3"/>
    <w:rsid w:val="006E3342"/>
    <w:rsid w:val="006F0298"/>
    <w:rsid w:val="00725775"/>
    <w:rsid w:val="007F3F8A"/>
    <w:rsid w:val="00830885"/>
    <w:rsid w:val="0084103A"/>
    <w:rsid w:val="00845AB0"/>
    <w:rsid w:val="00845C7D"/>
    <w:rsid w:val="00846EDB"/>
    <w:rsid w:val="00854B2E"/>
    <w:rsid w:val="008C1840"/>
    <w:rsid w:val="008E62B4"/>
    <w:rsid w:val="008E66E4"/>
    <w:rsid w:val="00900C7F"/>
    <w:rsid w:val="00930D40"/>
    <w:rsid w:val="00975403"/>
    <w:rsid w:val="0099514E"/>
    <w:rsid w:val="009B0311"/>
    <w:rsid w:val="009F28EB"/>
    <w:rsid w:val="009F3833"/>
    <w:rsid w:val="00A10E0D"/>
    <w:rsid w:val="00A35733"/>
    <w:rsid w:val="00A47140"/>
    <w:rsid w:val="00A56E2A"/>
    <w:rsid w:val="00A738BA"/>
    <w:rsid w:val="00AD1C7D"/>
    <w:rsid w:val="00B054A9"/>
    <w:rsid w:val="00B501CF"/>
    <w:rsid w:val="00BA506E"/>
    <w:rsid w:val="00BD2DF6"/>
    <w:rsid w:val="00C62D50"/>
    <w:rsid w:val="00C81500"/>
    <w:rsid w:val="00C874DB"/>
    <w:rsid w:val="00C965E5"/>
    <w:rsid w:val="00D10D97"/>
    <w:rsid w:val="00D41345"/>
    <w:rsid w:val="00D51BB6"/>
    <w:rsid w:val="00D7572C"/>
    <w:rsid w:val="00D90E0D"/>
    <w:rsid w:val="00DB38E4"/>
    <w:rsid w:val="00DE133D"/>
    <w:rsid w:val="00E016C0"/>
    <w:rsid w:val="00E60D7D"/>
    <w:rsid w:val="00E8476A"/>
    <w:rsid w:val="00ED0A24"/>
    <w:rsid w:val="00EE3679"/>
    <w:rsid w:val="00EE7DE5"/>
    <w:rsid w:val="00EF1427"/>
    <w:rsid w:val="00F15BEF"/>
    <w:rsid w:val="00F16A14"/>
    <w:rsid w:val="00F41982"/>
    <w:rsid w:val="00F642F1"/>
    <w:rsid w:val="00FE22A2"/>
    <w:rsid w:val="00FE5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8E7C9F9"/>
  <w14:defaultImageDpi w14:val="300"/>
  <w15:docId w15:val="{C11A9F62-F004-4986-BE55-B9833BC5D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25F7"/>
    <w:rPr>
      <w:color w:val="0000FF" w:themeColor="hyperlink"/>
      <w:u w:val="single"/>
    </w:rPr>
  </w:style>
  <w:style w:type="paragraph" w:styleId="NormalWeb">
    <w:name w:val="Normal (Web)"/>
    <w:basedOn w:val="Normal"/>
    <w:rsid w:val="00410D91"/>
    <w:pPr>
      <w:spacing w:before="100" w:beforeAutospacing="1" w:after="100" w:afterAutospacing="1"/>
    </w:pPr>
    <w:rPr>
      <w:rFonts w:eastAsia="Times New Roman"/>
    </w:rPr>
  </w:style>
  <w:style w:type="character" w:customStyle="1" w:styleId="h31">
    <w:name w:val="h31"/>
    <w:basedOn w:val="DefaultParagraphFont"/>
    <w:rsid w:val="000A0FA4"/>
    <w:rPr>
      <w:rFonts w:ascii="Arial" w:hAnsi="Arial" w:cs="Arial" w:hint="default"/>
    </w:rPr>
  </w:style>
  <w:style w:type="character" w:styleId="FollowedHyperlink">
    <w:name w:val="FollowedHyperlink"/>
    <w:basedOn w:val="DefaultParagraphFont"/>
    <w:uiPriority w:val="99"/>
    <w:semiHidden/>
    <w:unhideWhenUsed/>
    <w:rsid w:val="00231413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4198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1982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F41982"/>
  </w:style>
  <w:style w:type="character" w:styleId="CommentReference">
    <w:name w:val="annotation reference"/>
    <w:basedOn w:val="DefaultParagraphFont"/>
    <w:uiPriority w:val="99"/>
    <w:semiHidden/>
    <w:unhideWhenUsed/>
    <w:rsid w:val="00F15B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5B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5BEF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B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BEF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B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BEF"/>
    <w:rPr>
      <w:rFonts w:ascii="Segoe UI" w:hAnsi="Segoe UI" w:cs="Segoe UI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B587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5870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4B587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5870"/>
    <w:rPr>
      <w:noProof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57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3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1EDA61-BD45-41FA-B6D8-F65167308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40</Words>
  <Characters>10283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U</Company>
  <LinksUpToDate>false</LinksUpToDate>
  <CharactersWithSpaces>11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y Slattery</dc:creator>
  <cp:lastModifiedBy>Marty Slattery</cp:lastModifiedBy>
  <cp:revision>3</cp:revision>
  <dcterms:created xsi:type="dcterms:W3CDTF">2014-11-03T15:57:00Z</dcterms:created>
  <dcterms:modified xsi:type="dcterms:W3CDTF">2014-11-03T16:05:00Z</dcterms:modified>
</cp:coreProperties>
</file>